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32DA11" w14:textId="287FD4E7" w:rsidR="00B46B65" w:rsidRPr="000B5625" w:rsidRDefault="00B46B65" w:rsidP="00252B2F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333333"/>
          <w:shd w:val="clear" w:color="auto" w:fill="FCFCFC"/>
          <w:lang w:eastAsia="fr-FR"/>
        </w:rPr>
      </w:pPr>
    </w:p>
    <w:p w14:paraId="2955B40D" w14:textId="2A4F9D6C" w:rsidR="00E243CD" w:rsidRDefault="000B5625" w:rsidP="00F11EEC">
      <w:pPr>
        <w:spacing w:line="276" w:lineRule="auto"/>
        <w:rPr>
          <w:rFonts w:ascii="Times New Roman" w:eastAsia="Times New Roman" w:hAnsi="Times New Roman" w:cs="Times New Roman"/>
          <w:b/>
          <w:bCs/>
          <w:color w:val="333333"/>
          <w:shd w:val="clear" w:color="auto" w:fill="FCFCFC"/>
          <w:lang w:val="en-US" w:eastAsia="fr-FR"/>
        </w:rPr>
      </w:pPr>
      <w:r w:rsidRPr="00AC1F67">
        <w:rPr>
          <w:rFonts w:ascii="Times New Roman" w:eastAsia="Times New Roman" w:hAnsi="Times New Roman" w:cs="Times New Roman"/>
          <w:b/>
          <w:color w:val="333333"/>
          <w:shd w:val="clear" w:color="auto" w:fill="FCFCFC"/>
          <w:lang w:val="en-US" w:eastAsia="fr-FR"/>
        </w:rPr>
        <w:t>Supplementa</w:t>
      </w:r>
      <w:r w:rsidR="00EA4897">
        <w:rPr>
          <w:rFonts w:ascii="Times New Roman" w:eastAsia="Times New Roman" w:hAnsi="Times New Roman" w:cs="Times New Roman"/>
          <w:b/>
          <w:color w:val="333333"/>
          <w:shd w:val="clear" w:color="auto" w:fill="FCFCFC"/>
          <w:lang w:val="en-US" w:eastAsia="fr-FR"/>
        </w:rPr>
        <w:t>ry</w:t>
      </w:r>
      <w:bookmarkStart w:id="0" w:name="_GoBack"/>
      <w:bookmarkEnd w:id="0"/>
      <w:r w:rsidRPr="00AC1F67">
        <w:rPr>
          <w:rFonts w:ascii="Times New Roman" w:eastAsia="Times New Roman" w:hAnsi="Times New Roman" w:cs="Times New Roman"/>
          <w:b/>
          <w:color w:val="333333"/>
          <w:shd w:val="clear" w:color="auto" w:fill="FCFCFC"/>
          <w:lang w:val="en-US" w:eastAsia="fr-FR"/>
        </w:rPr>
        <w:t xml:space="preserve"> File 1</w:t>
      </w:r>
      <w:r>
        <w:rPr>
          <w:rFonts w:ascii="Times New Roman" w:eastAsia="Times New Roman" w:hAnsi="Times New Roman" w:cs="Times New Roman"/>
          <w:b/>
          <w:color w:val="333333"/>
          <w:shd w:val="clear" w:color="auto" w:fill="FCFCFC"/>
          <w:lang w:val="en-US" w:eastAsia="fr-FR"/>
        </w:rPr>
        <w:t>.</w:t>
      </w:r>
      <w:r w:rsidR="00F11EEC">
        <w:rPr>
          <w:rFonts w:ascii="Times New Roman" w:eastAsia="Times New Roman" w:hAnsi="Times New Roman" w:cs="Times New Roman"/>
          <w:b/>
          <w:bCs/>
          <w:color w:val="333333"/>
          <w:shd w:val="clear" w:color="auto" w:fill="FCFCFC"/>
          <w:lang w:val="en-US" w:eastAsia="fr-FR"/>
        </w:rPr>
        <w:t xml:space="preserve"> Study Flowchart. </w:t>
      </w:r>
    </w:p>
    <w:p w14:paraId="53F1D6DC" w14:textId="77777777" w:rsidR="00E243CD" w:rsidRDefault="00E243CD" w:rsidP="00F11EEC">
      <w:pPr>
        <w:spacing w:line="276" w:lineRule="auto"/>
        <w:rPr>
          <w:rFonts w:ascii="Times New Roman" w:eastAsia="Times New Roman" w:hAnsi="Times New Roman" w:cs="Times New Roman"/>
          <w:b/>
          <w:bCs/>
          <w:color w:val="333333"/>
          <w:shd w:val="clear" w:color="auto" w:fill="FCFCFC"/>
          <w:lang w:val="en-US" w:eastAsia="fr-FR"/>
        </w:rPr>
      </w:pPr>
    </w:p>
    <w:p w14:paraId="09F77A8E" w14:textId="28ACF93F" w:rsidR="00E243CD" w:rsidRDefault="00E243CD" w:rsidP="00F11EEC">
      <w:pPr>
        <w:spacing w:line="276" w:lineRule="auto"/>
        <w:rPr>
          <w:rFonts w:ascii="Times New Roman" w:eastAsia="Times New Roman" w:hAnsi="Times New Roman" w:cs="Times New Roman"/>
          <w:b/>
          <w:bCs/>
          <w:color w:val="333333"/>
          <w:shd w:val="clear" w:color="auto" w:fill="FCFCFC"/>
          <w:lang w:val="en-US" w:eastAsia="fr-FR"/>
        </w:rPr>
      </w:pPr>
      <w:r>
        <w:rPr>
          <w:rFonts w:ascii="Times New Roman" w:eastAsia="Times New Roman" w:hAnsi="Times New Roman" w:cs="Times New Roman"/>
          <w:b/>
          <w:bCs/>
          <w:noProof/>
          <w:color w:val="333333"/>
          <w:shd w:val="clear" w:color="auto" w:fill="FCFCFC"/>
          <w:lang w:eastAsia="fr-FR"/>
        </w:rPr>
        <w:drawing>
          <wp:inline distT="0" distB="0" distL="0" distR="0" wp14:anchorId="0EE2A0C9" wp14:editId="6EC0ADAF">
            <wp:extent cx="6065864" cy="5819775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low chart_V3_MS.emf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1372"/>
                    <a:stretch/>
                  </pic:blipFill>
                  <pic:spPr bwMode="auto">
                    <a:xfrm>
                      <a:off x="0" y="0"/>
                      <a:ext cx="6086522" cy="58395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A2643C2" w14:textId="77777777" w:rsidR="00E243CD" w:rsidRDefault="00E243CD" w:rsidP="00F11EEC">
      <w:pPr>
        <w:spacing w:line="276" w:lineRule="auto"/>
        <w:rPr>
          <w:rFonts w:ascii="Times New Roman" w:eastAsia="Times New Roman" w:hAnsi="Times New Roman" w:cs="Times New Roman"/>
          <w:b/>
          <w:bCs/>
          <w:color w:val="333333"/>
          <w:shd w:val="clear" w:color="auto" w:fill="FCFCFC"/>
          <w:lang w:val="en-US" w:eastAsia="fr-FR"/>
        </w:rPr>
      </w:pPr>
    </w:p>
    <w:p w14:paraId="4754B273" w14:textId="77777777" w:rsidR="00E243CD" w:rsidRDefault="00E243CD" w:rsidP="00F11EEC">
      <w:pPr>
        <w:spacing w:line="276" w:lineRule="auto"/>
        <w:rPr>
          <w:rFonts w:ascii="Times New Roman" w:eastAsia="Times New Roman" w:hAnsi="Times New Roman" w:cs="Times New Roman"/>
          <w:b/>
          <w:bCs/>
          <w:color w:val="333333"/>
          <w:shd w:val="clear" w:color="auto" w:fill="FCFCFC"/>
          <w:lang w:val="en-US" w:eastAsia="fr-FR"/>
        </w:rPr>
      </w:pPr>
    </w:p>
    <w:p w14:paraId="47D07443" w14:textId="77777777" w:rsidR="00E243CD" w:rsidRDefault="00E243CD" w:rsidP="00F11EEC">
      <w:pPr>
        <w:spacing w:line="276" w:lineRule="auto"/>
        <w:rPr>
          <w:rFonts w:ascii="Times New Roman" w:eastAsia="Times New Roman" w:hAnsi="Times New Roman" w:cs="Times New Roman"/>
          <w:b/>
          <w:bCs/>
          <w:color w:val="333333"/>
          <w:shd w:val="clear" w:color="auto" w:fill="FCFCFC"/>
          <w:lang w:val="en-US" w:eastAsia="fr-FR"/>
        </w:rPr>
      </w:pPr>
    </w:p>
    <w:p w14:paraId="40F6D9A6" w14:textId="77777777" w:rsidR="00E243CD" w:rsidRDefault="00E243CD" w:rsidP="00F11EEC">
      <w:pPr>
        <w:spacing w:line="276" w:lineRule="auto"/>
        <w:rPr>
          <w:rFonts w:ascii="Times New Roman" w:eastAsia="Times New Roman" w:hAnsi="Times New Roman" w:cs="Times New Roman"/>
          <w:b/>
          <w:bCs/>
          <w:color w:val="333333"/>
          <w:shd w:val="clear" w:color="auto" w:fill="FCFCFC"/>
          <w:lang w:val="en-US" w:eastAsia="fr-FR"/>
        </w:rPr>
      </w:pPr>
    </w:p>
    <w:p w14:paraId="3764BD09" w14:textId="436C8164" w:rsidR="000766BC" w:rsidRDefault="00F11EEC" w:rsidP="00895473">
      <w:pPr>
        <w:spacing w:line="276" w:lineRule="auto"/>
        <w:rPr>
          <w:rFonts w:ascii="Times New Roman" w:eastAsia="Times New Roman" w:hAnsi="Times New Roman" w:cs="Times New Roman"/>
          <w:b/>
          <w:bCs/>
          <w:color w:val="333333"/>
          <w:shd w:val="clear" w:color="auto" w:fill="FCFCFC"/>
          <w:lang w:val="en-US" w:eastAsia="fr-FR"/>
        </w:rPr>
      </w:pPr>
      <w:r w:rsidRPr="00AA5692">
        <w:rPr>
          <w:rFonts w:ascii="Times New Roman" w:hAnsi="Times New Roman" w:cs="Times New Roman"/>
          <w:i/>
          <w:sz w:val="22"/>
          <w:lang w:val="en-US"/>
        </w:rPr>
        <w:t>ECMO, extracorporeal membrane oxygenation;</w:t>
      </w:r>
      <w:r>
        <w:rPr>
          <w:rFonts w:ascii="Times New Roman" w:hAnsi="Times New Roman" w:cs="Times New Roman"/>
          <w:i/>
          <w:sz w:val="22"/>
          <w:lang w:val="en-US"/>
        </w:rPr>
        <w:t xml:space="preserve"> VV, </w:t>
      </w:r>
      <w:proofErr w:type="spellStart"/>
      <w:r>
        <w:rPr>
          <w:rFonts w:ascii="Times New Roman" w:hAnsi="Times New Roman" w:cs="Times New Roman"/>
          <w:i/>
          <w:sz w:val="22"/>
          <w:lang w:val="en-US"/>
        </w:rPr>
        <w:t>veno</w:t>
      </w:r>
      <w:proofErr w:type="spellEnd"/>
      <w:r>
        <w:rPr>
          <w:rFonts w:ascii="Times New Roman" w:hAnsi="Times New Roman" w:cs="Times New Roman"/>
          <w:i/>
          <w:sz w:val="22"/>
          <w:lang w:val="en-US"/>
        </w:rPr>
        <w:t xml:space="preserve"> venous; ARDS, acute respiratory distress syndrome. </w:t>
      </w:r>
    </w:p>
    <w:sectPr w:rsidR="000766BC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6F46D16" w14:textId="77777777" w:rsidR="00E50549" w:rsidRDefault="00E50549" w:rsidP="00CC0092">
      <w:r>
        <w:separator/>
      </w:r>
    </w:p>
  </w:endnote>
  <w:endnote w:type="continuationSeparator" w:id="0">
    <w:p w14:paraId="76155E94" w14:textId="77777777" w:rsidR="00E50549" w:rsidRDefault="00E50549" w:rsidP="00CC00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26884522"/>
      <w:docPartObj>
        <w:docPartGallery w:val="Page Numbers (Bottom of Page)"/>
        <w:docPartUnique/>
      </w:docPartObj>
    </w:sdtPr>
    <w:sdtEndPr/>
    <w:sdtContent>
      <w:p w14:paraId="4B3EBF23" w14:textId="654F17BB" w:rsidR="00CC5F29" w:rsidRDefault="00CC5F29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A4897">
          <w:rPr>
            <w:noProof/>
          </w:rPr>
          <w:t>1</w:t>
        </w:r>
        <w:r>
          <w:fldChar w:fldCharType="end"/>
        </w:r>
      </w:p>
    </w:sdtContent>
  </w:sdt>
  <w:p w14:paraId="00BFD3BE" w14:textId="77777777" w:rsidR="00CC5F29" w:rsidRDefault="00CC5F29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E5828D8" w14:textId="77777777" w:rsidR="00E50549" w:rsidRDefault="00E50549" w:rsidP="00CC0092">
      <w:r>
        <w:separator/>
      </w:r>
    </w:p>
  </w:footnote>
  <w:footnote w:type="continuationSeparator" w:id="0">
    <w:p w14:paraId="43CBAEE5" w14:textId="77777777" w:rsidR="00E50549" w:rsidRDefault="00E50549" w:rsidP="00CC00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D204E9"/>
    <w:multiLevelType w:val="hybridMultilevel"/>
    <w:tmpl w:val="512EABE4"/>
    <w:lvl w:ilvl="0" w:tplc="1242E0E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C048CC"/>
    <w:multiLevelType w:val="hybridMultilevel"/>
    <w:tmpl w:val="60087C32"/>
    <w:lvl w:ilvl="0" w:tplc="60340D6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EC0D56"/>
    <w:multiLevelType w:val="hybridMultilevel"/>
    <w:tmpl w:val="A3F2146A"/>
    <w:lvl w:ilvl="0" w:tplc="CF3E243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EB205A"/>
    <w:multiLevelType w:val="multilevel"/>
    <w:tmpl w:val="8D0208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FA62418"/>
    <w:multiLevelType w:val="hybridMultilevel"/>
    <w:tmpl w:val="8B14261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E3365EF"/>
    <w:multiLevelType w:val="hybridMultilevel"/>
    <w:tmpl w:val="7DEC65F4"/>
    <w:lvl w:ilvl="0" w:tplc="B0763D3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0251AE1"/>
    <w:multiLevelType w:val="multilevel"/>
    <w:tmpl w:val="D57C71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75534448"/>
    <w:multiLevelType w:val="hybridMultilevel"/>
    <w:tmpl w:val="DC0AF97E"/>
    <w:lvl w:ilvl="0" w:tplc="8CDEA53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5D12F95"/>
    <w:multiLevelType w:val="hybridMultilevel"/>
    <w:tmpl w:val="C00C1BA2"/>
    <w:lvl w:ilvl="0" w:tplc="8968F78E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CBE5E4D"/>
    <w:multiLevelType w:val="multilevel"/>
    <w:tmpl w:val="F702B1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7D7F33E3"/>
    <w:multiLevelType w:val="hybridMultilevel"/>
    <w:tmpl w:val="1660C67E"/>
    <w:lvl w:ilvl="0" w:tplc="A726CAEA">
      <w:start w:val="271"/>
      <w:numFmt w:val="bullet"/>
      <w:lvlText w:val="-"/>
      <w:lvlJc w:val="left"/>
      <w:pPr>
        <w:ind w:left="720" w:hanging="360"/>
      </w:pPr>
      <w:rPr>
        <w:rFonts w:ascii="Segoe UI" w:eastAsia="Times New Roman" w:hAnsi="Segoe UI" w:cs="Segoe U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E887D66"/>
    <w:multiLevelType w:val="multilevel"/>
    <w:tmpl w:val="2F4610AE"/>
    <w:lvl w:ilvl="0">
      <w:start w:val="7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3"/>
  </w:num>
  <w:num w:numId="2">
    <w:abstractNumId w:val="6"/>
  </w:num>
  <w:num w:numId="3">
    <w:abstractNumId w:val="10"/>
  </w:num>
  <w:num w:numId="4">
    <w:abstractNumId w:val="11"/>
  </w:num>
  <w:num w:numId="5">
    <w:abstractNumId w:val="9"/>
  </w:num>
  <w:num w:numId="6">
    <w:abstractNumId w:val="5"/>
  </w:num>
  <w:num w:numId="7">
    <w:abstractNumId w:val="0"/>
  </w:num>
  <w:num w:numId="8">
    <w:abstractNumId w:val="1"/>
  </w:num>
  <w:num w:numId="9">
    <w:abstractNumId w:val="4"/>
  </w:num>
  <w:num w:numId="10">
    <w:abstractNumId w:val="2"/>
  </w:num>
  <w:num w:numId="11">
    <w:abstractNumId w:val="7"/>
  </w:num>
  <w:num w:numId="1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2B2F"/>
    <w:rsid w:val="000243C8"/>
    <w:rsid w:val="00026362"/>
    <w:rsid w:val="00030952"/>
    <w:rsid w:val="000411E2"/>
    <w:rsid w:val="000428D2"/>
    <w:rsid w:val="00071551"/>
    <w:rsid w:val="00071EDB"/>
    <w:rsid w:val="000766BC"/>
    <w:rsid w:val="000A4569"/>
    <w:rsid w:val="000B5625"/>
    <w:rsid w:val="000C5693"/>
    <w:rsid w:val="000D1687"/>
    <w:rsid w:val="001027C4"/>
    <w:rsid w:val="0011020B"/>
    <w:rsid w:val="001116F3"/>
    <w:rsid w:val="001142FE"/>
    <w:rsid w:val="001407CD"/>
    <w:rsid w:val="00147B36"/>
    <w:rsid w:val="00156A2D"/>
    <w:rsid w:val="001747A3"/>
    <w:rsid w:val="001801DE"/>
    <w:rsid w:val="001A02DD"/>
    <w:rsid w:val="001A14DC"/>
    <w:rsid w:val="001A673C"/>
    <w:rsid w:val="001B326D"/>
    <w:rsid w:val="001E30B9"/>
    <w:rsid w:val="00200523"/>
    <w:rsid w:val="00231EEB"/>
    <w:rsid w:val="00232C12"/>
    <w:rsid w:val="0024120B"/>
    <w:rsid w:val="00252B2F"/>
    <w:rsid w:val="002647CC"/>
    <w:rsid w:val="002721A2"/>
    <w:rsid w:val="002B58C6"/>
    <w:rsid w:val="002C51A0"/>
    <w:rsid w:val="002E54D7"/>
    <w:rsid w:val="003164CD"/>
    <w:rsid w:val="00337453"/>
    <w:rsid w:val="003670E2"/>
    <w:rsid w:val="00367E69"/>
    <w:rsid w:val="00395B4D"/>
    <w:rsid w:val="003B7DF0"/>
    <w:rsid w:val="003E26BB"/>
    <w:rsid w:val="003E6BC3"/>
    <w:rsid w:val="003E77F3"/>
    <w:rsid w:val="003F193A"/>
    <w:rsid w:val="00403ED9"/>
    <w:rsid w:val="0044421B"/>
    <w:rsid w:val="004602B4"/>
    <w:rsid w:val="004653A1"/>
    <w:rsid w:val="0047139C"/>
    <w:rsid w:val="0047208E"/>
    <w:rsid w:val="00483D0B"/>
    <w:rsid w:val="00485463"/>
    <w:rsid w:val="004A7CC8"/>
    <w:rsid w:val="004B2CF2"/>
    <w:rsid w:val="004B38C1"/>
    <w:rsid w:val="004C0956"/>
    <w:rsid w:val="004E6735"/>
    <w:rsid w:val="005051F4"/>
    <w:rsid w:val="00506884"/>
    <w:rsid w:val="0052389C"/>
    <w:rsid w:val="00551B8A"/>
    <w:rsid w:val="005548CA"/>
    <w:rsid w:val="00560DA3"/>
    <w:rsid w:val="005709AA"/>
    <w:rsid w:val="00581E04"/>
    <w:rsid w:val="005A3A4A"/>
    <w:rsid w:val="005B1CB0"/>
    <w:rsid w:val="005B4CFB"/>
    <w:rsid w:val="005D535F"/>
    <w:rsid w:val="005E1AB7"/>
    <w:rsid w:val="005E5914"/>
    <w:rsid w:val="005F1A97"/>
    <w:rsid w:val="006271CF"/>
    <w:rsid w:val="006536BA"/>
    <w:rsid w:val="00657D23"/>
    <w:rsid w:val="00673110"/>
    <w:rsid w:val="006A4F04"/>
    <w:rsid w:val="006C14E1"/>
    <w:rsid w:val="006D0B27"/>
    <w:rsid w:val="006F14AC"/>
    <w:rsid w:val="0070059B"/>
    <w:rsid w:val="0072396E"/>
    <w:rsid w:val="00731270"/>
    <w:rsid w:val="007440D4"/>
    <w:rsid w:val="0075750E"/>
    <w:rsid w:val="007616C3"/>
    <w:rsid w:val="007870CD"/>
    <w:rsid w:val="00787983"/>
    <w:rsid w:val="007A539B"/>
    <w:rsid w:val="007C47A3"/>
    <w:rsid w:val="007D1CBE"/>
    <w:rsid w:val="007E5BB5"/>
    <w:rsid w:val="007F145F"/>
    <w:rsid w:val="0080020B"/>
    <w:rsid w:val="008032DF"/>
    <w:rsid w:val="00804965"/>
    <w:rsid w:val="00811FA5"/>
    <w:rsid w:val="008120DF"/>
    <w:rsid w:val="00835E78"/>
    <w:rsid w:val="00895473"/>
    <w:rsid w:val="008970F9"/>
    <w:rsid w:val="008B089B"/>
    <w:rsid w:val="008B555E"/>
    <w:rsid w:val="008D0DBB"/>
    <w:rsid w:val="008D1E67"/>
    <w:rsid w:val="008D3B0B"/>
    <w:rsid w:val="008D6A99"/>
    <w:rsid w:val="009117D8"/>
    <w:rsid w:val="009403DF"/>
    <w:rsid w:val="00951A50"/>
    <w:rsid w:val="00954158"/>
    <w:rsid w:val="00971B10"/>
    <w:rsid w:val="00973DFB"/>
    <w:rsid w:val="009746BD"/>
    <w:rsid w:val="00977746"/>
    <w:rsid w:val="00982889"/>
    <w:rsid w:val="009925D9"/>
    <w:rsid w:val="00994914"/>
    <w:rsid w:val="009950F4"/>
    <w:rsid w:val="009D1D9F"/>
    <w:rsid w:val="009E2E33"/>
    <w:rsid w:val="009F1029"/>
    <w:rsid w:val="009F2CE8"/>
    <w:rsid w:val="009F317E"/>
    <w:rsid w:val="009F47A6"/>
    <w:rsid w:val="00A054D3"/>
    <w:rsid w:val="00A10336"/>
    <w:rsid w:val="00A26D6B"/>
    <w:rsid w:val="00A42540"/>
    <w:rsid w:val="00A70E9D"/>
    <w:rsid w:val="00A77CAA"/>
    <w:rsid w:val="00A9146E"/>
    <w:rsid w:val="00AB63BE"/>
    <w:rsid w:val="00AD06FF"/>
    <w:rsid w:val="00AF7161"/>
    <w:rsid w:val="00B00260"/>
    <w:rsid w:val="00B26F84"/>
    <w:rsid w:val="00B3075A"/>
    <w:rsid w:val="00B372B5"/>
    <w:rsid w:val="00B4359D"/>
    <w:rsid w:val="00B448E5"/>
    <w:rsid w:val="00B46B65"/>
    <w:rsid w:val="00B610D4"/>
    <w:rsid w:val="00B61476"/>
    <w:rsid w:val="00B614E7"/>
    <w:rsid w:val="00B626E1"/>
    <w:rsid w:val="00B75A04"/>
    <w:rsid w:val="00B868F0"/>
    <w:rsid w:val="00BB3D45"/>
    <w:rsid w:val="00BC2659"/>
    <w:rsid w:val="00C04CFB"/>
    <w:rsid w:val="00C0743C"/>
    <w:rsid w:val="00C14A21"/>
    <w:rsid w:val="00C2142C"/>
    <w:rsid w:val="00C2567B"/>
    <w:rsid w:val="00C417C1"/>
    <w:rsid w:val="00C428B7"/>
    <w:rsid w:val="00C47A78"/>
    <w:rsid w:val="00C51462"/>
    <w:rsid w:val="00C51AC2"/>
    <w:rsid w:val="00C86CDA"/>
    <w:rsid w:val="00C9563E"/>
    <w:rsid w:val="00C97E8F"/>
    <w:rsid w:val="00CA5929"/>
    <w:rsid w:val="00CC0092"/>
    <w:rsid w:val="00CC0C91"/>
    <w:rsid w:val="00CC5F29"/>
    <w:rsid w:val="00CE382F"/>
    <w:rsid w:val="00CF5F7E"/>
    <w:rsid w:val="00D032DB"/>
    <w:rsid w:val="00D20F1B"/>
    <w:rsid w:val="00D33CDB"/>
    <w:rsid w:val="00D72967"/>
    <w:rsid w:val="00D8295D"/>
    <w:rsid w:val="00D96C2E"/>
    <w:rsid w:val="00DA3DD5"/>
    <w:rsid w:val="00DC6FB8"/>
    <w:rsid w:val="00DF3E33"/>
    <w:rsid w:val="00DF6DBB"/>
    <w:rsid w:val="00E243CD"/>
    <w:rsid w:val="00E46A7C"/>
    <w:rsid w:val="00E50549"/>
    <w:rsid w:val="00E57706"/>
    <w:rsid w:val="00E6009E"/>
    <w:rsid w:val="00E65FA8"/>
    <w:rsid w:val="00E76A4D"/>
    <w:rsid w:val="00E82B9A"/>
    <w:rsid w:val="00E905C8"/>
    <w:rsid w:val="00E962E4"/>
    <w:rsid w:val="00EA1CBE"/>
    <w:rsid w:val="00EA4897"/>
    <w:rsid w:val="00ED6D4C"/>
    <w:rsid w:val="00F0197A"/>
    <w:rsid w:val="00F11EEC"/>
    <w:rsid w:val="00F15921"/>
    <w:rsid w:val="00F37C94"/>
    <w:rsid w:val="00F447E1"/>
    <w:rsid w:val="00F45B24"/>
    <w:rsid w:val="00F63DC4"/>
    <w:rsid w:val="00F6502E"/>
    <w:rsid w:val="00FA021D"/>
    <w:rsid w:val="00FA15B8"/>
    <w:rsid w:val="00FB433A"/>
    <w:rsid w:val="00FB4B6F"/>
    <w:rsid w:val="00FD06CE"/>
    <w:rsid w:val="00FE1181"/>
    <w:rsid w:val="00FF5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B73F07"/>
  <w15:chartTrackingRefBased/>
  <w15:docId w15:val="{608AD663-A8A3-2E40-8EC2-4F34C8E0E4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2B2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apple-converted-space">
    <w:name w:val="apple-converted-space"/>
    <w:basedOn w:val="Policepardfaut"/>
    <w:rsid w:val="00252B2F"/>
  </w:style>
  <w:style w:type="paragraph" w:styleId="En-tte">
    <w:name w:val="header"/>
    <w:basedOn w:val="Normal"/>
    <w:link w:val="En-tteCar"/>
    <w:uiPriority w:val="99"/>
    <w:unhideWhenUsed/>
    <w:rsid w:val="00252B2F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252B2F"/>
  </w:style>
  <w:style w:type="paragraph" w:styleId="Pieddepage">
    <w:name w:val="footer"/>
    <w:basedOn w:val="Normal"/>
    <w:link w:val="PieddepageCar"/>
    <w:uiPriority w:val="99"/>
    <w:unhideWhenUsed/>
    <w:rsid w:val="00252B2F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252B2F"/>
  </w:style>
  <w:style w:type="character" w:styleId="Lienhypertexte">
    <w:name w:val="Hyperlink"/>
    <w:basedOn w:val="Policepardfaut"/>
    <w:uiPriority w:val="99"/>
    <w:unhideWhenUsed/>
    <w:rsid w:val="00252B2F"/>
    <w:rPr>
      <w:color w:val="0563C1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252B2F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252B2F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  <w:style w:type="paragraph" w:styleId="Paragraphedeliste">
    <w:name w:val="List Paragraph"/>
    <w:basedOn w:val="Normal"/>
    <w:uiPriority w:val="34"/>
    <w:qFormat/>
    <w:rsid w:val="00252B2F"/>
    <w:pPr>
      <w:ind w:left="720"/>
      <w:contextualSpacing/>
    </w:pPr>
  </w:style>
  <w:style w:type="paragraph" w:customStyle="1" w:styleId="p">
    <w:name w:val="p"/>
    <w:basedOn w:val="Normal"/>
    <w:rsid w:val="00252B2F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  <w:style w:type="character" w:styleId="Textedelespacerserv">
    <w:name w:val="Placeholder Text"/>
    <w:basedOn w:val="Policepardfaut"/>
    <w:uiPriority w:val="99"/>
    <w:semiHidden/>
    <w:rsid w:val="00252B2F"/>
    <w:rPr>
      <w:color w:val="808080"/>
    </w:rPr>
  </w:style>
  <w:style w:type="paragraph" w:styleId="Rvision">
    <w:name w:val="Revision"/>
    <w:hidden/>
    <w:uiPriority w:val="99"/>
    <w:semiHidden/>
    <w:rsid w:val="00252B2F"/>
  </w:style>
  <w:style w:type="paragraph" w:styleId="Sansinterligne">
    <w:name w:val="No Spacing"/>
    <w:uiPriority w:val="1"/>
    <w:qFormat/>
    <w:rsid w:val="00252B2F"/>
    <w:pPr>
      <w:suppressAutoHyphens/>
    </w:pPr>
    <w:rPr>
      <w:rFonts w:eastAsia="SimSun" w:cs="Calibri"/>
      <w:sz w:val="22"/>
      <w:szCs w:val="22"/>
      <w:lang w:val="en-AU" w:eastAsia="zh-CN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52B2F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52B2F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252B2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252B2F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252B2F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52B2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52B2F"/>
    <w:rPr>
      <w:b/>
      <w:bCs/>
      <w:sz w:val="20"/>
      <w:szCs w:val="20"/>
    </w:rPr>
  </w:style>
  <w:style w:type="table" w:styleId="Tableausimple2">
    <w:name w:val="Plain Table 2"/>
    <w:basedOn w:val="TableauNormal"/>
    <w:uiPriority w:val="42"/>
    <w:rsid w:val="00252B2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orpsdetexte">
    <w:name w:val="Body Text"/>
    <w:basedOn w:val="Normal"/>
    <w:link w:val="CorpsdetexteCar"/>
    <w:uiPriority w:val="99"/>
    <w:rsid w:val="00252B2F"/>
    <w:pPr>
      <w:spacing w:after="120"/>
    </w:pPr>
    <w:rPr>
      <w:rFonts w:ascii="Times New Roman" w:eastAsia="PMingLiU" w:hAnsi="Times New Roman" w:cs="Times New Roman"/>
      <w:lang w:eastAsia="fr-FR"/>
    </w:rPr>
  </w:style>
  <w:style w:type="character" w:customStyle="1" w:styleId="CorpsdetexteCar">
    <w:name w:val="Corps de texte Car"/>
    <w:basedOn w:val="Policepardfaut"/>
    <w:link w:val="Corpsdetexte"/>
    <w:uiPriority w:val="99"/>
    <w:rsid w:val="00252B2F"/>
    <w:rPr>
      <w:rFonts w:ascii="Times New Roman" w:eastAsia="PMingLiU" w:hAnsi="Times New Roman" w:cs="Times New Roman"/>
      <w:lang w:eastAsia="fr-FR"/>
    </w:rPr>
  </w:style>
  <w:style w:type="character" w:customStyle="1" w:styleId="En-tteCar1">
    <w:name w:val="En-tête Car1"/>
    <w:basedOn w:val="Policepardfaut"/>
    <w:uiPriority w:val="99"/>
    <w:rsid w:val="00252B2F"/>
    <w:rPr>
      <w:rFonts w:ascii="Arial" w:eastAsia="Times New Roman" w:hAnsi="Arial" w:cs="Arial"/>
      <w:color w:val="00000A"/>
      <w:lang w:eastAsia="fr-FR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CC0092"/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CC0092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CC0092"/>
    <w:rPr>
      <w:vertAlign w:val="superscript"/>
    </w:rPr>
  </w:style>
  <w:style w:type="paragraph" w:customStyle="1" w:styleId="Bibliographie1">
    <w:name w:val="Bibliographie1"/>
    <w:basedOn w:val="Normal"/>
    <w:link w:val="BibliographyCar"/>
    <w:rsid w:val="00CA5929"/>
    <w:pPr>
      <w:tabs>
        <w:tab w:val="left" w:pos="260"/>
      </w:tabs>
      <w:spacing w:after="240"/>
      <w:ind w:left="264" w:hanging="264"/>
    </w:pPr>
    <w:rPr>
      <w:sz w:val="20"/>
      <w:szCs w:val="20"/>
      <w:lang w:val="en-US"/>
    </w:rPr>
  </w:style>
  <w:style w:type="character" w:customStyle="1" w:styleId="BibliographyCar">
    <w:name w:val="Bibliography Car"/>
    <w:basedOn w:val="NotedebasdepageCar"/>
    <w:link w:val="Bibliographie1"/>
    <w:rsid w:val="00CA5929"/>
    <w:rPr>
      <w:sz w:val="20"/>
      <w:szCs w:val="20"/>
      <w:lang w:val="en-US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CA5929"/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CA5929"/>
    <w:rPr>
      <w:sz w:val="20"/>
      <w:szCs w:val="20"/>
    </w:rPr>
  </w:style>
  <w:style w:type="character" w:styleId="Appeldenotedefin">
    <w:name w:val="endnote reference"/>
    <w:basedOn w:val="Policepardfaut"/>
    <w:uiPriority w:val="99"/>
    <w:semiHidden/>
    <w:unhideWhenUsed/>
    <w:rsid w:val="00CA5929"/>
    <w:rPr>
      <w:vertAlign w:val="superscript"/>
    </w:rPr>
  </w:style>
  <w:style w:type="paragraph" w:customStyle="1" w:styleId="Bibliographie2">
    <w:name w:val="Bibliographie2"/>
    <w:basedOn w:val="Normal"/>
    <w:link w:val="BibliographyCar1"/>
    <w:rsid w:val="00994914"/>
    <w:pPr>
      <w:tabs>
        <w:tab w:val="left" w:pos="380"/>
      </w:tabs>
      <w:spacing w:line="480" w:lineRule="auto"/>
      <w:ind w:left="384" w:hanging="384"/>
      <w:jc w:val="both"/>
    </w:pPr>
    <w:rPr>
      <w:rFonts w:ascii="Times New Roman" w:hAnsi="Times New Roman" w:cs="Times New Roman"/>
      <w:color w:val="000000"/>
      <w:szCs w:val="20"/>
      <w:lang w:val="en-US"/>
    </w:rPr>
  </w:style>
  <w:style w:type="character" w:customStyle="1" w:styleId="BibliographyCar1">
    <w:name w:val="Bibliography Car1"/>
    <w:basedOn w:val="Policepardfaut"/>
    <w:link w:val="Bibliographie2"/>
    <w:rsid w:val="00994914"/>
    <w:rPr>
      <w:rFonts w:ascii="Times New Roman" w:hAnsi="Times New Roman" w:cs="Times New Roman"/>
      <w:color w:val="000000"/>
      <w:szCs w:val="20"/>
      <w:lang w:val="en-US"/>
    </w:rPr>
  </w:style>
  <w:style w:type="paragraph" w:styleId="Bibliographie">
    <w:name w:val="Bibliography"/>
    <w:basedOn w:val="Normal"/>
    <w:next w:val="Normal"/>
    <w:uiPriority w:val="37"/>
    <w:unhideWhenUsed/>
    <w:rsid w:val="00CF5F7E"/>
    <w:pPr>
      <w:spacing w:after="2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9309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2D8048C-992C-1140-8235-0BE008221A92}">
  <we:reference id="wa200001011" version="1.2.0.0" store="fr-FR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76B9B5A-5EEB-4B34-AD16-4699404D03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</Words>
  <Characters>129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AISSI</dc:creator>
  <cp:keywords/>
  <dc:description/>
  <cp:lastModifiedBy>schmidt</cp:lastModifiedBy>
  <cp:revision>4</cp:revision>
  <dcterms:created xsi:type="dcterms:W3CDTF">2022-08-05T13:01:00Z</dcterms:created>
  <dcterms:modified xsi:type="dcterms:W3CDTF">2022-08-05T1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8"&gt;&lt;session id="8g4LQjEC"/&gt;&lt;style id="http://www.zotero.org/styles/critical-care" hasBibliography="1" bibliographyStyleHasBeenSet="1"/&gt;&lt;prefs&gt;&lt;pref name="fieldType" value="Field"/&gt;&lt;pref name="automaticJournalAbbr</vt:lpwstr>
  </property>
  <property fmtid="{D5CDD505-2E9C-101B-9397-08002B2CF9AE}" pid="3" name="ZOTERO_PREF_2">
    <vt:lpwstr>eviations" value="true"/&gt;&lt;pref name="dontAskDelayCitationUpdates" value="true"/&gt;&lt;/prefs&gt;&lt;/data&gt;</vt:lpwstr>
  </property>
  <property fmtid="{D5CDD505-2E9C-101B-9397-08002B2CF9AE}" pid="4" name="grammarly_documentId">
    <vt:lpwstr>documentId_2260</vt:lpwstr>
  </property>
  <property fmtid="{D5CDD505-2E9C-101B-9397-08002B2CF9AE}" pid="5" name="grammarly_documentContext">
    <vt:lpwstr>{"goals":[],"domain":"general","emotions":[],"dialect":"american"}</vt:lpwstr>
  </property>
</Properties>
</file>